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E6402" w14:textId="315D5638" w:rsidR="008408F7" w:rsidRDefault="008408F7" w:rsidP="008408F7">
      <w:pPr>
        <w:rPr>
          <w:rFonts w:ascii="Times New Roman" w:hAnsi="Times New Roman" w:cs="Times New Roman"/>
        </w:rPr>
      </w:pPr>
      <w:r w:rsidRPr="008408F7">
        <w:rPr>
          <w:rFonts w:ascii="Times New Roman" w:hAnsi="Times New Roman" w:cs="Times New Roman"/>
          <w:b/>
          <w:bCs/>
        </w:rPr>
        <w:t>Table S1.</w:t>
      </w:r>
      <w:r w:rsidRPr="008408F7">
        <w:rPr>
          <w:rFonts w:ascii="Times New Roman" w:hAnsi="Times New Roman" w:cs="Times New Roman"/>
        </w:rPr>
        <w:t xml:space="preserve"> RNA read summary in ZIKV-infected and non-infected libraries.</w:t>
      </w:r>
    </w:p>
    <w:p w14:paraId="64C174D6" w14:textId="77777777" w:rsidR="008408F7" w:rsidRPr="008408F7" w:rsidRDefault="008408F7" w:rsidP="008408F7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29"/>
        <w:gridCol w:w="1634"/>
        <w:gridCol w:w="1634"/>
        <w:gridCol w:w="2024"/>
        <w:gridCol w:w="1486"/>
        <w:gridCol w:w="1633"/>
        <w:gridCol w:w="1633"/>
        <w:gridCol w:w="1503"/>
      </w:tblGrid>
      <w:tr w:rsidR="008408F7" w:rsidRPr="00C36C1F" w14:paraId="0AC465FB" w14:textId="77777777" w:rsidTr="00E37CEA">
        <w:trPr>
          <w:trHeight w:val="280"/>
        </w:trPr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47E1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45D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Clean </w:t>
            </w:r>
          </w:p>
          <w:p w14:paraId="51D502B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Read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F74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Mapped </w:t>
            </w:r>
          </w:p>
          <w:p w14:paraId="4C2004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(Pairs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500F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Mapped </w:t>
            </w:r>
          </w:p>
          <w:p w14:paraId="53D40F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(Broken pairs</w:t>
            </w:r>
            <w:r w:rsidRPr="0059653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596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Not </w:t>
            </w:r>
          </w:p>
          <w:p w14:paraId="02DC610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Mappe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A54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Counted </w:t>
            </w:r>
          </w:p>
          <w:p w14:paraId="6469980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Fragmen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043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346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Intergenic</w:t>
            </w:r>
          </w:p>
        </w:tc>
      </w:tr>
      <w:tr w:rsidR="008408F7" w:rsidRPr="00C36C1F" w14:paraId="0E16CE41" w14:textId="77777777" w:rsidTr="00E37CEA">
        <w:trPr>
          <w:trHeight w:val="280"/>
        </w:trPr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CC0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Mock-Rep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EE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,498,44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76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,479,00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A9E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420,512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2B4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98,93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8B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,739,50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87A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565,67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E54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173,830</w:t>
            </w:r>
          </w:p>
        </w:tc>
      </w:tr>
      <w:tr w:rsidR="008408F7" w:rsidRPr="00C36C1F" w14:paraId="480AA025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806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Mock-Rep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1C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,611,5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43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,302,3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4E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589,24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AD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719,92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A2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,151,1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4C6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,723,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3F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428,171</w:t>
            </w:r>
          </w:p>
        </w:tc>
      </w:tr>
      <w:tr w:rsidR="008408F7" w:rsidRPr="00C36C1F" w14:paraId="2BDB55AE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01C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Mock-Rep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5C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,913,3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CFF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,076,1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80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,191,2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A0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645,9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B9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,538,09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8DD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416,1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1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121,929</w:t>
            </w:r>
          </w:p>
        </w:tc>
      </w:tr>
      <w:tr w:rsidR="008408F7" w:rsidRPr="00C36C1F" w14:paraId="0ED0A6E8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390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ZIKV-Rep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2C8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,191,3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56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,293,4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D7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,086,3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FAA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811,5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C2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,646,73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1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338,2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863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308,506</w:t>
            </w:r>
          </w:p>
        </w:tc>
      </w:tr>
      <w:tr w:rsidR="008408F7" w:rsidRPr="00C36C1F" w14:paraId="1A677A99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677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ZIKV-Rep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785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,106,8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9E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,305,3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57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218,4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D54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83,0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1A0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652,6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1F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,560,9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72D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091,677</w:t>
            </w:r>
          </w:p>
        </w:tc>
      </w:tr>
      <w:tr w:rsidR="008408F7" w:rsidRPr="00C36C1F" w14:paraId="186549ED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6EB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2-ZIKV-Rep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5D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,065,8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3A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,476,5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8A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906,0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B7C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683,25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FF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,238,2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2FF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,988,2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BA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249,981</w:t>
            </w:r>
          </w:p>
        </w:tc>
      </w:tr>
      <w:tr w:rsidR="008408F7" w:rsidRPr="00C36C1F" w14:paraId="4D3DF76D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6EB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Mock-Rep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D33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,566,1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383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,275,1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09F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,603,82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CB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687,20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C7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,637,5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A1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,676,7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4E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960,877</w:t>
            </w:r>
          </w:p>
        </w:tc>
      </w:tr>
      <w:tr w:rsidR="008408F7" w:rsidRPr="00C36C1F" w14:paraId="1AA214BD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0050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Mock-Rep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F69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,486,50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16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,544,8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CB1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559,49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4BC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382,1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94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,272,44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A7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,213,8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D8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058,602</w:t>
            </w:r>
          </w:p>
        </w:tc>
      </w:tr>
      <w:tr w:rsidR="008408F7" w:rsidRPr="00C36C1F" w14:paraId="4F7E614A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856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Mock-Rep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57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,829,99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BFA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,613,4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16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618,73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96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97,8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5A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,806,7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1F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958,9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91F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47,807</w:t>
            </w:r>
          </w:p>
        </w:tc>
      </w:tr>
      <w:tr w:rsidR="008408F7" w:rsidRPr="00C36C1F" w14:paraId="2277690C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45B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ZIKV-Rep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40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,486,5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53C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,809,3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ED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866,2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89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810,9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79F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,904,65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FC0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,611,9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953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292,661</w:t>
            </w:r>
          </w:p>
        </w:tc>
      </w:tr>
      <w:tr w:rsidR="008408F7" w:rsidRPr="00C36C1F" w14:paraId="4936E0E7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895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ZIKV-Rep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0F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6,603,56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56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,043,2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4DE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828,5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0BD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731,7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87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,021,6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8D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976,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831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045,467</w:t>
            </w:r>
          </w:p>
        </w:tc>
      </w:tr>
      <w:tr w:rsidR="008408F7" w:rsidRPr="00C36C1F" w14:paraId="6E71BF97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0F0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7-ZIKV-Rep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AE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,053,6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A26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0,332,8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FEF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210,6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F38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10,1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31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,166,41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C3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769,4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64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396,980</w:t>
            </w:r>
          </w:p>
        </w:tc>
      </w:tr>
      <w:tr w:rsidR="008408F7" w:rsidRPr="00C36C1F" w14:paraId="03A74B2A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E93C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Mock-Rep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37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,454,99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AA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,057,56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93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903,2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A0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494,21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01C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,028,7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95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,686,0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15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342,696</w:t>
            </w:r>
          </w:p>
        </w:tc>
      </w:tr>
      <w:tr w:rsidR="008408F7" w:rsidRPr="00C36C1F" w14:paraId="5DADFCBC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B9A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Mock-Rep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864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,654,73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B7F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1,720,9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F3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424,6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1E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09,04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CB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,860,4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A3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,670,8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A6F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189,687</w:t>
            </w:r>
          </w:p>
        </w:tc>
      </w:tr>
      <w:tr w:rsidR="008408F7" w:rsidRPr="00C36C1F" w14:paraId="655B5775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8E3D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Mock-Rep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A11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,363,65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9F3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,151,1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37B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671,06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6D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41,4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CC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575,58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43E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125,9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C6FA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449,673</w:t>
            </w:r>
          </w:p>
        </w:tc>
      </w:tr>
      <w:tr w:rsidR="008408F7" w:rsidRPr="00C36C1F" w14:paraId="2DF7F276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2068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ZIKV-Rep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E1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,758,2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03F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,184,4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CF5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934,49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803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639,27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01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,092,2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3CD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,488,9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37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603,278</w:t>
            </w:r>
          </w:p>
        </w:tc>
      </w:tr>
      <w:tr w:rsidR="008408F7" w:rsidRPr="00C36C1F" w14:paraId="7F3644AA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70FC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ZIKV-Rep2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E6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3,678,614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A80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,809,15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AC79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977,40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6DFA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892,048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FB8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,404,579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872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,100,64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7F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303,934</w:t>
            </w:r>
          </w:p>
        </w:tc>
      </w:tr>
      <w:tr w:rsidR="008408F7" w:rsidRPr="00C36C1F" w14:paraId="7A0DA792" w14:textId="77777777" w:rsidTr="00E37CEA">
        <w:trPr>
          <w:trHeight w:val="280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52A36" w14:textId="77777777" w:rsidR="008408F7" w:rsidRPr="00C36C1F" w:rsidRDefault="008408F7" w:rsidP="00E37CE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36C1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ay14-ZIKV-Rep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4E94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,407,5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725C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,562,84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1127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343,71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0E4A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501,02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EFF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,781,4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E031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,052,96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AA5D" w14:textId="77777777" w:rsidR="008408F7" w:rsidRPr="00C36C1F" w:rsidRDefault="008408F7" w:rsidP="00E37CE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36C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728,456</w:t>
            </w:r>
          </w:p>
        </w:tc>
      </w:tr>
    </w:tbl>
    <w:p w14:paraId="78E27A8E" w14:textId="77777777" w:rsidR="008408F7" w:rsidRDefault="008408F7" w:rsidP="008408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59653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>When a pair is broken, either because only one read in the pair matches, or because the distance or relative orientation is wrong.</w:t>
      </w:r>
    </w:p>
    <w:p w14:paraId="238496CB" w14:textId="4D25974A" w:rsidR="008408F7" w:rsidRPr="00596535" w:rsidRDefault="008408F7" w:rsidP="008408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When two reads map as an intact pair, they </w:t>
      </w:r>
      <w:r w:rsidR="00B90934">
        <w:rPr>
          <w:rFonts w:ascii="Times New Roman" w:hAnsi="Times New Roman" w:cs="Times New Roman"/>
          <w:sz w:val="22"/>
          <w:szCs w:val="22"/>
          <w:lang w:val="en-US"/>
        </w:rPr>
        <w:t xml:space="preserve">are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 xml:space="preserve">considered as one fragment. </w:t>
      </w:r>
    </w:p>
    <w:p w14:paraId="355F95AE" w14:textId="29C1C063" w:rsidR="00596535" w:rsidRPr="008408F7" w:rsidRDefault="00596535" w:rsidP="008408F7">
      <w:r w:rsidRPr="008408F7">
        <w:t xml:space="preserve"> </w:t>
      </w:r>
    </w:p>
    <w:sectPr w:rsidR="00596535" w:rsidRPr="008408F7" w:rsidSect="008408F7">
      <w:pgSz w:w="16840" w:h="11900" w:orient="landscape"/>
      <w:pgMar w:top="11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1F"/>
    <w:rsid w:val="00596535"/>
    <w:rsid w:val="006B6BE3"/>
    <w:rsid w:val="00774F90"/>
    <w:rsid w:val="007A5EF1"/>
    <w:rsid w:val="008408F7"/>
    <w:rsid w:val="00884521"/>
    <w:rsid w:val="00B90934"/>
    <w:rsid w:val="00C36C1F"/>
    <w:rsid w:val="00EE48D6"/>
    <w:rsid w:val="00FF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E55E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4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6</Characters>
  <Application>Microsoft Macintosh Word</Application>
  <DocSecurity>0</DocSecurity>
  <Lines>14</Lines>
  <Paragraphs>4</Paragraphs>
  <ScaleCrop>false</ScaleCrop>
  <Company>The University of Queensland</Company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Etebari</dc:creator>
  <cp:keywords/>
  <dc:description/>
  <cp:lastModifiedBy>Sassan Asgari</cp:lastModifiedBy>
  <cp:revision>4</cp:revision>
  <dcterms:created xsi:type="dcterms:W3CDTF">2017-08-11T03:02:00Z</dcterms:created>
  <dcterms:modified xsi:type="dcterms:W3CDTF">2017-08-18T00:44:00Z</dcterms:modified>
</cp:coreProperties>
</file>